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096E" w14:textId="3BB0B066" w:rsidR="00476572" w:rsidRPr="00476572" w:rsidRDefault="00720FCD" w:rsidP="004765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6572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l </w:t>
      </w:r>
      <w:r w:rsidR="00A813C5"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Pr="00476572">
        <w:rPr>
          <w:rFonts w:ascii="Times New Roman" w:hAnsi="Times New Roman" w:cs="Times New Roman"/>
          <w:b/>
          <w:sz w:val="20"/>
          <w:szCs w:val="20"/>
          <w:lang w:val="en-GB"/>
        </w:rPr>
        <w:t xml:space="preserve">able 1: </w:t>
      </w:r>
      <w:r w:rsidR="007D391E" w:rsidRPr="00476572">
        <w:rPr>
          <w:rFonts w:ascii="Times New Roman" w:hAnsi="Times New Roman" w:cs="Times New Roman"/>
          <w:b/>
          <w:sz w:val="20"/>
          <w:szCs w:val="20"/>
          <w:lang w:val="en-GB"/>
        </w:rPr>
        <w:t xml:space="preserve">Antigen specific geometric mean spot </w:t>
      </w:r>
      <w:r w:rsidR="002B204C" w:rsidRPr="00476572">
        <w:rPr>
          <w:rFonts w:ascii="Times New Roman" w:hAnsi="Times New Roman" w:cs="Times New Roman"/>
          <w:b/>
          <w:sz w:val="20"/>
          <w:szCs w:val="20"/>
          <w:lang w:val="en-GB"/>
        </w:rPr>
        <w:t>frequencies</w:t>
      </w:r>
      <w:r w:rsidR="002C1133" w:rsidRPr="0047657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er age</w:t>
      </w:r>
      <w:r w:rsidR="002B204C" w:rsidRPr="0047657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group</w:t>
      </w:r>
      <w:r w:rsidR="002C1133" w:rsidRPr="0047657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country</w:t>
      </w:r>
      <w:r w:rsidR="00476572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bookmarkStart w:id="0" w:name="OLE_LINK3"/>
      <w:r w:rsidR="00476572" w:rsidRPr="00476572">
        <w:rPr>
          <w:rFonts w:ascii="Times New Roman" w:hAnsi="Times New Roman" w:cs="Times New Roman"/>
          <w:sz w:val="20"/>
          <w:szCs w:val="20"/>
          <w:lang w:val="en-GB"/>
        </w:rPr>
        <w:t>Geometric mean memory B cell spot frequencies with 95% confidence intervals from four age groups per country were calculated using a linear mixed model on the log10 transformed data taking the longitudinal structure into account.</w:t>
      </w:r>
      <w:bookmarkEnd w:id="0"/>
      <w:r w:rsidR="00476572" w:rsidRPr="0047657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476572" w:rsidRPr="00476572">
        <w:rPr>
          <w:rFonts w:ascii="Times New Roman" w:hAnsi="Times New Roman" w:cs="Times New Roman"/>
          <w:sz w:val="20"/>
          <w:szCs w:val="20"/>
          <w:lang w:val="en-GB"/>
        </w:rPr>
        <w:t>Ptx</w:t>
      </w:r>
      <w:proofErr w:type="spellEnd"/>
      <w:r w:rsidR="00476572" w:rsidRPr="00476572">
        <w:rPr>
          <w:rFonts w:ascii="Times New Roman" w:hAnsi="Times New Roman" w:cs="Times New Roman"/>
          <w:sz w:val="20"/>
          <w:szCs w:val="20"/>
          <w:lang w:val="en-GB"/>
        </w:rPr>
        <w:t>: pertussis toxin; FHA: filamentous haemagglutinin; Prn: pertactin; CI: 95% confidence interval.</w:t>
      </w:r>
    </w:p>
    <w:p w14:paraId="6B371393" w14:textId="27F49170" w:rsidR="002C1133" w:rsidRPr="00476572" w:rsidRDefault="002C1133" w:rsidP="002C113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63"/>
        <w:gridCol w:w="862"/>
        <w:gridCol w:w="692"/>
        <w:gridCol w:w="1784"/>
        <w:gridCol w:w="1785"/>
        <w:gridCol w:w="1785"/>
        <w:gridCol w:w="1785"/>
      </w:tblGrid>
      <w:tr w:rsidR="002C1133" w:rsidRPr="00476572" w14:paraId="043902D0" w14:textId="77777777" w:rsidTr="003E3046">
        <w:trPr>
          <w:trHeight w:val="380"/>
        </w:trPr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E35E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Antigen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5575" w14:textId="61EC2493" w:rsidR="002C1133" w:rsidRPr="00476572" w:rsidRDefault="007D391E" w:rsidP="0086157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T</w:t>
            </w:r>
            <w:r w:rsidR="002C1133" w:rsidRPr="004765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imepoint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27D8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Country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681A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Children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9718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Adolescents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51E7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Young adults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F11F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Older adults</w:t>
            </w:r>
          </w:p>
        </w:tc>
      </w:tr>
      <w:tr w:rsidR="002C1133" w:rsidRPr="00476572" w14:paraId="0F960C50" w14:textId="77777777" w:rsidTr="003E3046">
        <w:trPr>
          <w:trHeight w:val="380"/>
        </w:trPr>
        <w:tc>
          <w:tcPr>
            <w:tcW w:w="822" w:type="pct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DA328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nl-NL"/>
              </w:rPr>
            </w:pPr>
            <w:proofErr w:type="spellStart"/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nl-NL"/>
              </w:rPr>
              <w:t>Ptx</w:t>
            </w:r>
            <w:proofErr w:type="spellEnd"/>
          </w:p>
          <w:p w14:paraId="63D8F4D8" w14:textId="280A7B03" w:rsidR="002C1133" w:rsidRPr="00476572" w:rsidRDefault="00E96B9B" w:rsidP="0086157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GM spot frequencies (CI)</w:t>
            </w: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br/>
              <w:t>in spots/100,000 PBMCs</w:t>
            </w:r>
          </w:p>
        </w:tc>
        <w:tc>
          <w:tcPr>
            <w:tcW w:w="416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EEF8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ay 0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542B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FI</w:t>
            </w:r>
          </w:p>
        </w:tc>
        <w:tc>
          <w:tcPr>
            <w:tcW w:w="85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2D8AD" w14:textId="27DD8BCF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3 (0.2-0.6)</w:t>
            </w:r>
          </w:p>
        </w:tc>
        <w:tc>
          <w:tcPr>
            <w:tcW w:w="857" w:type="pct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F43A2" w14:textId="58972B61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8 (0.4-1.9)</w:t>
            </w:r>
          </w:p>
        </w:tc>
        <w:tc>
          <w:tcPr>
            <w:tcW w:w="85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26F27" w14:textId="5A63686C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2 (0.1-0.4)</w:t>
            </w:r>
          </w:p>
        </w:tc>
        <w:tc>
          <w:tcPr>
            <w:tcW w:w="858" w:type="pct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EE1B7" w14:textId="5E102F02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3 (0.2-0.5)</w:t>
            </w:r>
          </w:p>
        </w:tc>
      </w:tr>
      <w:tr w:rsidR="002C1133" w:rsidRPr="00476572" w14:paraId="528FD2AD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322F2" w14:textId="77777777" w:rsidR="002C1133" w:rsidRPr="00476572" w:rsidRDefault="002C1133" w:rsidP="0086157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5524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F488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L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7F6ED" w14:textId="09326D7C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7 (0.4-1.5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89CC3" w14:textId="5D13A2C9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8 (0.5-1.5)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2EDA8" w14:textId="79D7919D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7 (0.3-1.4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439F2" w14:textId="781A2545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7 (0.4-1.5)</w:t>
            </w:r>
          </w:p>
        </w:tc>
      </w:tr>
      <w:tr w:rsidR="002C1133" w:rsidRPr="00476572" w14:paraId="46AE1960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27E9" w14:textId="77777777" w:rsidR="002C1133" w:rsidRPr="00476572" w:rsidRDefault="002C1133" w:rsidP="0086157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1984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D12C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UK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A2DF9" w14:textId="08AE0177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7 (0.3-1.4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26AA5" w14:textId="586DB53B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9 (0.5-1.7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216D4" w14:textId="0427F8C4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4 (0.2-0.7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2A986" w14:textId="736C42B7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3 (0.1-0.5)</w:t>
            </w:r>
          </w:p>
        </w:tc>
      </w:tr>
      <w:tr w:rsidR="002C1133" w:rsidRPr="00476572" w14:paraId="4616403B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04B59" w14:textId="77777777" w:rsidR="002C1133" w:rsidRPr="00476572" w:rsidRDefault="002C1133" w:rsidP="0086157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5626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ay 28</w:t>
            </w:r>
          </w:p>
        </w:tc>
        <w:tc>
          <w:tcPr>
            <w:tcW w:w="33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A7D9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FI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42AF1" w14:textId="4DEB6C1F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.8 (1.4-5.7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023CF" w14:textId="386E0972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5.4 (2.4-12)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AA83E" w14:textId="2200B464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0.6-1.9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54FE0" w14:textId="4DB70571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2 (0.7-2.3)</w:t>
            </w:r>
          </w:p>
        </w:tc>
      </w:tr>
      <w:tr w:rsidR="002C1133" w:rsidRPr="00476572" w14:paraId="0A50B53B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FAF0" w14:textId="77777777" w:rsidR="002C1133" w:rsidRPr="00476572" w:rsidRDefault="002C1133" w:rsidP="00861578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AB6B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06BB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L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90C21" w14:textId="24068BE4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4.7 (2.3-9.5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2F972" w14:textId="21DCB7C5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4.2 (2.4-7.4)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871BD" w14:textId="4D070A22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4.6 (2.2-9.3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04C01" w14:textId="0D11CD92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.8 (1.3-5.7)</w:t>
            </w:r>
          </w:p>
        </w:tc>
      </w:tr>
      <w:tr w:rsidR="002C1133" w:rsidRPr="00476572" w14:paraId="237EBEAD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5D71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9D0D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F63A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UK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20E9A" w14:textId="35D90FC4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.9 (1.4-6</w:t>
            </w:r>
            <w:r w:rsidR="003F0247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6E36A" w14:textId="2DC05A26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5.1 (2.7-9.6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F3F90" w14:textId="0762834F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3.1 (1.7-5.8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63A13" w14:textId="71534D93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.2 (1.2-4.1)</w:t>
            </w:r>
          </w:p>
        </w:tc>
      </w:tr>
      <w:tr w:rsidR="002C1133" w:rsidRPr="00476572" w14:paraId="696E1A4A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5A92C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7CAE8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1 year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022E4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FI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73AED" w14:textId="44CCA508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4 (0.2-0.9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C757B" w14:textId="24508F76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8 (0.3-1.8)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3D24A" w14:textId="5E62B683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7 (0.4-1.2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73C38" w14:textId="0589228A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3 (0.2-0.6)</w:t>
            </w:r>
          </w:p>
        </w:tc>
      </w:tr>
      <w:tr w:rsidR="002C1133" w:rsidRPr="00476572" w14:paraId="62F5E3AD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38317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8ED02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955E6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L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108E2" w14:textId="775F17EC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="003F0247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0.5-1.9)</w:t>
            </w:r>
          </w:p>
        </w:tc>
        <w:tc>
          <w:tcPr>
            <w:tcW w:w="85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EA602" w14:textId="3824D43B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8 (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-3.1)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387BE" w14:textId="4FC3BDFB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7 (0.8-3.6)</w:t>
            </w:r>
          </w:p>
        </w:tc>
        <w:tc>
          <w:tcPr>
            <w:tcW w:w="85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B8F51" w14:textId="12B07ADC" w:rsidR="002C1133" w:rsidRPr="00476572" w:rsidRDefault="002C6D74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4 (0.7-2.8)</w:t>
            </w:r>
          </w:p>
        </w:tc>
      </w:tr>
      <w:tr w:rsidR="002C1133" w:rsidRPr="00476572" w14:paraId="7769C15B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2C481B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6E8A2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dash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76ADC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UK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FBB7C3A" w14:textId="23E71A1E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4 (0.7-2.9)</w:t>
            </w:r>
          </w:p>
        </w:tc>
        <w:tc>
          <w:tcPr>
            <w:tcW w:w="857" w:type="pct"/>
            <w:tcBorders>
              <w:top w:val="dashed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96BC1" w14:textId="53A61D9F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.1 (1.1-3.8)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6C784CE" w14:textId="101529FC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0.5-1.9)</w:t>
            </w:r>
          </w:p>
        </w:tc>
        <w:tc>
          <w:tcPr>
            <w:tcW w:w="858" w:type="pct"/>
            <w:tcBorders>
              <w:top w:val="dashed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ECDCC" w14:textId="157BC75B" w:rsidR="002C1133" w:rsidRPr="00476572" w:rsidRDefault="002C6D74" w:rsidP="007D391E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1 (0.6-2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C1133" w:rsidRPr="00476572" w14:paraId="46AFAE6E" w14:textId="77777777" w:rsidTr="003E3046">
        <w:trPr>
          <w:trHeight w:val="380"/>
        </w:trPr>
        <w:tc>
          <w:tcPr>
            <w:tcW w:w="822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BAD61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nl-NL"/>
              </w:rPr>
              <w:t>FHA</w:t>
            </w:r>
          </w:p>
          <w:p w14:paraId="39A73CAD" w14:textId="59345832" w:rsidR="002C1133" w:rsidRPr="00476572" w:rsidRDefault="00E96B9B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GM spot frequencies (CI)</w:t>
            </w: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br/>
              <w:t>in spots/100,000 PBMCs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9BE7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ay 0</w:t>
            </w:r>
          </w:p>
        </w:tc>
        <w:tc>
          <w:tcPr>
            <w:tcW w:w="33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CBB4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FI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F899D" w14:textId="40F34962" w:rsidR="002C1133" w:rsidRPr="00476572" w:rsidRDefault="002C6D74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5 (0.9-2.7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F21FB" w14:textId="77EEBC03" w:rsidR="002C1133" w:rsidRPr="00476572" w:rsidRDefault="002C6D74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3.9 (2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-7.7)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75AC6" w14:textId="69D5F9CF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5 (0.3-0.8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22770" w14:textId="348FDB1A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3 (0.2-0.5)</w:t>
            </w:r>
          </w:p>
        </w:tc>
      </w:tr>
      <w:tr w:rsidR="002C1133" w:rsidRPr="00476572" w14:paraId="74A1D21E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9B62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EE3E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B316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L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F48C7" w14:textId="5B2135F1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.7 (1.5-4.8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7E8D1" w14:textId="1CAFC477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6 (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-2.6)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B4A68" w14:textId="16F8713B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0.6-1.9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23F44" w14:textId="73F60CAA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7 (0.9-3.1)</w:t>
            </w:r>
          </w:p>
        </w:tc>
      </w:tr>
      <w:tr w:rsidR="002C1133" w:rsidRPr="00476572" w14:paraId="463729BE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AE7F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4A07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CD2E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UK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92100" w14:textId="71526924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.4 (1.3-4.3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3B4D2" w14:textId="19E65FFB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3.8 (2.3-6.4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CC27D" w14:textId="7A933E25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8 (0.5-1.4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E2C53" w14:textId="0A8A4454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8 (0.5-1.3)</w:t>
            </w:r>
          </w:p>
        </w:tc>
      </w:tr>
      <w:tr w:rsidR="002C1133" w:rsidRPr="00476572" w14:paraId="5EA21946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43B3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1687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ay 28</w:t>
            </w:r>
          </w:p>
        </w:tc>
        <w:tc>
          <w:tcPr>
            <w:tcW w:w="33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ED1F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FI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07AF3" w14:textId="007E85B2" w:rsidR="002C1133" w:rsidRPr="00476572" w:rsidRDefault="002C6D74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8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9.9-31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9C16C" w14:textId="394E64B4" w:rsidR="002C1133" w:rsidRPr="00476572" w:rsidRDefault="002C6D74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8 (9.2-36)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E43E4" w14:textId="0BA67A36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2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7.2-19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F851A" w14:textId="646489FC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3.5 (2.1-5.7)</w:t>
            </w:r>
          </w:p>
        </w:tc>
      </w:tr>
      <w:tr w:rsidR="002C1133" w:rsidRPr="00476572" w14:paraId="1BA15214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82AD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DE13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2D5C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L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5ED93" w14:textId="39488025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5 (8.5-2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8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8015D" w14:textId="5AEC3F1B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8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11-2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9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901E8" w14:textId="5F1DE9DA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2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1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2</w:t>
            </w:r>
            <w:r w:rsidRPr="00476572">
              <w:rPr>
                <w:rFonts w:ascii="Times New Roman" w:hAnsi="Times New Roman" w:cs="Times New Roman"/>
                <w:color w:val="000000"/>
              </w:rPr>
              <w:t>-39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B192B" w14:textId="512DD458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="005E35DC" w:rsidRPr="00476572">
              <w:rPr>
                <w:rFonts w:ascii="Times New Roman" w:hAnsi="Times New Roman" w:cs="Times New Roman"/>
                <w:color w:val="000000"/>
              </w:rPr>
              <w:t>6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8.6-28)</w:t>
            </w:r>
          </w:p>
        </w:tc>
      </w:tr>
      <w:tr w:rsidR="002C1133" w:rsidRPr="00476572" w14:paraId="61D2793B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6795F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FC84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26FA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UK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2022F" w14:textId="61019F06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1 (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2</w:t>
            </w:r>
            <w:r w:rsidRPr="00476572">
              <w:rPr>
                <w:rFonts w:ascii="Times New Roman" w:hAnsi="Times New Roman" w:cs="Times New Roman"/>
                <w:color w:val="000000"/>
              </w:rPr>
              <w:t>-38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ABC36" w14:textId="6BF4F7FC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8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16-46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33643" w14:textId="4CFD13D3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6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15-4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3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58F97" w14:textId="1C8E86D1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2 (7.3-2</w:t>
            </w:r>
            <w:r w:rsidR="005E35DC"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C1133" w:rsidRPr="00476572" w14:paraId="58B42E3C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1C36B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2CACC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1 year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AAF4D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FI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409D7" w14:textId="3D8DF15F" w:rsidR="002C1133" w:rsidRPr="00476572" w:rsidRDefault="002C6D74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3.3 (1.8-5.8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A7A63" w14:textId="3F3F3F92" w:rsidR="002C1133" w:rsidRPr="00476572" w:rsidRDefault="002C6D74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9.9 (5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-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20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5F66B" w14:textId="2DEEDC9D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3.8 (2.3-6.2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B212A" w14:textId="35ABEF06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7 (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-2.7)</w:t>
            </w:r>
          </w:p>
        </w:tc>
      </w:tr>
      <w:tr w:rsidR="002C1133" w:rsidRPr="00476572" w14:paraId="0093B966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E95CE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5C9CB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B2EF0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L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47DE2" w14:textId="651580FA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3.7 (2.1-6.6)</w:t>
            </w:r>
          </w:p>
        </w:tc>
        <w:tc>
          <w:tcPr>
            <w:tcW w:w="85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E38FF" w14:textId="1CC16612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5.2 (3.3-8.4)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D45B6" w14:textId="4B72D640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3.1 (1.7-5.8)</w:t>
            </w:r>
          </w:p>
        </w:tc>
        <w:tc>
          <w:tcPr>
            <w:tcW w:w="85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81E00" w14:textId="3ACADA09" w:rsidR="002C1133" w:rsidRPr="00476572" w:rsidRDefault="00BD49D8" w:rsidP="00BA7C1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4.2 (2.3-7.5)</w:t>
            </w:r>
          </w:p>
        </w:tc>
      </w:tr>
      <w:tr w:rsidR="002C1133" w:rsidRPr="00476572" w14:paraId="457B9CB6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E3C37E6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95517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dash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20CD3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UK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32E0B4" w14:textId="03573909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5.9 (3.2-1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dashed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3425D" w14:textId="3B33092E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5.9 (3.6-9.8)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75D5FB" w14:textId="796C2AA5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4.2 (2.4-7.1)</w:t>
            </w:r>
          </w:p>
        </w:tc>
        <w:tc>
          <w:tcPr>
            <w:tcW w:w="858" w:type="pct"/>
            <w:tcBorders>
              <w:top w:val="dashed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EE31D" w14:textId="1FFD8516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1.2-3.3)</w:t>
            </w:r>
          </w:p>
        </w:tc>
      </w:tr>
      <w:tr w:rsidR="002C1133" w:rsidRPr="00476572" w14:paraId="0B170C36" w14:textId="77777777" w:rsidTr="003E3046">
        <w:trPr>
          <w:trHeight w:val="380"/>
        </w:trPr>
        <w:tc>
          <w:tcPr>
            <w:tcW w:w="822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CF67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nl-NL"/>
              </w:rPr>
            </w:pPr>
            <w:proofErr w:type="spellStart"/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nl-NL"/>
              </w:rPr>
              <w:t>Prn</w:t>
            </w:r>
            <w:proofErr w:type="spellEnd"/>
          </w:p>
          <w:p w14:paraId="221C81BB" w14:textId="4CA372C5" w:rsidR="002C1133" w:rsidRPr="00476572" w:rsidRDefault="00E96B9B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GM spot frequencies (CI)</w:t>
            </w: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br/>
              <w:t>in spots/100,000 PBMCs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9835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ay 0</w:t>
            </w:r>
          </w:p>
        </w:tc>
        <w:tc>
          <w:tcPr>
            <w:tcW w:w="33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08B7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FI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817B1" w14:textId="136D5CB2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4 (0.2-0.7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1B885" w14:textId="04FBA838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9 (0.4-2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08A47" w14:textId="7838A327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3 (0.2-0.5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595F7" w14:textId="79603096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2 (0.1-0.4)</w:t>
            </w:r>
          </w:p>
        </w:tc>
      </w:tr>
      <w:tr w:rsidR="002C1133" w:rsidRPr="00476572" w14:paraId="4F196D73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C212D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7F9C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495C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L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FFF0C" w14:textId="0F935390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8 (0.4-1.6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86B25" w14:textId="752AD8A8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5 (0.3-0.9)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3209E" w14:textId="541C9F40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5 (0.2-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70D63" w14:textId="406A1666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4 (0.2-0.8)</w:t>
            </w:r>
          </w:p>
        </w:tc>
      </w:tr>
      <w:tr w:rsidR="002C1133" w:rsidRPr="00476572" w14:paraId="65912598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B07E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91D7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A433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UK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1E9C1" w14:textId="005B5B80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8 (0.4-1.6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177EA" w14:textId="5F30525C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9 (0.5-1.7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22DF0" w14:textId="74FFC8D0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3 (0.2-0.6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93989" w14:textId="7A4CEB0A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4 (0.2-0.8)</w:t>
            </w:r>
          </w:p>
        </w:tc>
      </w:tr>
      <w:tr w:rsidR="002C1133" w:rsidRPr="00476572" w14:paraId="023003F9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167B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337E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ay 28</w:t>
            </w:r>
          </w:p>
        </w:tc>
        <w:tc>
          <w:tcPr>
            <w:tcW w:w="33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3534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FI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8C9DB" w14:textId="11856396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8.6 (4.4-17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4B8B6" w14:textId="7EFD746D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3 (1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Pr="00476572">
              <w:rPr>
                <w:rFonts w:ascii="Times New Roman" w:hAnsi="Times New Roman" w:cs="Times New Roman"/>
                <w:color w:val="000000"/>
              </w:rPr>
              <w:t>-51)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F1C5F" w14:textId="7D956A25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2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7</w:t>
            </w:r>
            <w:r w:rsidRPr="00476572">
              <w:rPr>
                <w:rFonts w:ascii="Times New Roman" w:hAnsi="Times New Roman" w:cs="Times New Roman"/>
                <w:color w:val="000000"/>
              </w:rPr>
              <w:t>-2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044E6" w14:textId="5409BD23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7 (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-3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C1133" w:rsidRPr="00476572" w14:paraId="261C75F0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27D3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7E41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61B7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L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6796F" w14:textId="1ABBC241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8.0 (4.1-1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6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D4388" w14:textId="30EA0A37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9.5 (5.5-16)</w:t>
            </w:r>
          </w:p>
        </w:tc>
        <w:tc>
          <w:tcPr>
            <w:tcW w:w="8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498B1" w14:textId="69164AA4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4.5 (2.3-9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28170" w14:textId="706F0422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4.1 (2.1-8.2)</w:t>
            </w:r>
          </w:p>
        </w:tc>
      </w:tr>
      <w:tr w:rsidR="002C1133" w:rsidRPr="00476572" w14:paraId="720CFA34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4045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66DD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1749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UK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C0DAE" w14:textId="216EB9D9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7.7 (3.9-15)</w:t>
            </w:r>
          </w:p>
        </w:tc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5B4F6" w14:textId="397AA970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8.9 (4.9-16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C18A8" w14:textId="5CC87853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5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8.1-2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7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AD653" w14:textId="2B00D3F1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3.9 (2.1-7.1)</w:t>
            </w:r>
          </w:p>
        </w:tc>
      </w:tr>
      <w:tr w:rsidR="002C1133" w:rsidRPr="00476572" w14:paraId="6C13B394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784BD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C3D93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1 year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2EE11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FI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3EED2" w14:textId="5E993F78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-4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DD6AA" w14:textId="28BD0900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4.8 (2.2-1</w:t>
            </w:r>
            <w:r w:rsidR="00113139"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Pr="0047657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11293" w14:textId="173A611A" w:rsidR="002C1133" w:rsidRPr="00476572" w:rsidRDefault="00BD49D8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1.1-3.5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24A93" w14:textId="0952FBB2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6 (0.3-1.1)</w:t>
            </w:r>
          </w:p>
        </w:tc>
      </w:tr>
      <w:tr w:rsidR="002C1133" w:rsidRPr="00476572" w14:paraId="0D0002D4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D2E39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32B7B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7E14F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L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B3C16" w14:textId="66408349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5 (0.8-2.9)</w:t>
            </w:r>
          </w:p>
        </w:tc>
        <w:tc>
          <w:tcPr>
            <w:tcW w:w="85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CEE29" w14:textId="1DF87B27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9 (1.1-3.3)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97064" w14:textId="484634B1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2 (0.6-2.4)</w:t>
            </w:r>
          </w:p>
        </w:tc>
        <w:tc>
          <w:tcPr>
            <w:tcW w:w="85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96978" w14:textId="4C7EF848" w:rsidR="002C1133" w:rsidRPr="00476572" w:rsidRDefault="003F0247" w:rsidP="00AC3930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0.9 (0.5-1.8)</w:t>
            </w:r>
          </w:p>
        </w:tc>
      </w:tr>
      <w:tr w:rsidR="002C1133" w:rsidRPr="00476572" w14:paraId="40935576" w14:textId="77777777" w:rsidTr="003E3046">
        <w:trPr>
          <w:trHeight w:val="380"/>
        </w:trPr>
        <w:tc>
          <w:tcPr>
            <w:tcW w:w="822" w:type="pct"/>
            <w:vMerge/>
            <w:tcBorders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4793783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374C8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4" w:type="pct"/>
            <w:tcBorders>
              <w:top w:val="dash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3EE7B" w14:textId="77777777" w:rsidR="002C1133" w:rsidRPr="00476572" w:rsidRDefault="002C1133" w:rsidP="00861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76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UK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D0A5A6" w14:textId="49979065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.8 (0.9-3.6)</w:t>
            </w:r>
          </w:p>
        </w:tc>
        <w:tc>
          <w:tcPr>
            <w:tcW w:w="857" w:type="pct"/>
            <w:tcBorders>
              <w:top w:val="dashed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F9749" w14:textId="37012A34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.3 (1.2-4.1)</w:t>
            </w:r>
          </w:p>
        </w:tc>
        <w:tc>
          <w:tcPr>
            <w:tcW w:w="857" w:type="pct"/>
            <w:tcBorders>
              <w:top w:val="dashed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0BBE62" w14:textId="7BC6E38C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2.6 (1.4-4.9)</w:t>
            </w:r>
          </w:p>
        </w:tc>
        <w:tc>
          <w:tcPr>
            <w:tcW w:w="858" w:type="pct"/>
            <w:tcBorders>
              <w:top w:val="dashed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3A0F9" w14:textId="14A9BCFC" w:rsidR="002C1133" w:rsidRPr="00476572" w:rsidRDefault="003F0247" w:rsidP="00BC0AF3">
            <w:pPr>
              <w:rPr>
                <w:rFonts w:ascii="Times New Roman" w:hAnsi="Times New Roman" w:cs="Times New Roman"/>
                <w:color w:val="000000"/>
              </w:rPr>
            </w:pPr>
            <w:r w:rsidRPr="00476572">
              <w:rPr>
                <w:rFonts w:ascii="Times New Roman" w:hAnsi="Times New Roman" w:cs="Times New Roman"/>
                <w:color w:val="000000"/>
              </w:rPr>
              <w:t>1</w:t>
            </w:r>
            <w:r w:rsidR="00602FCC" w:rsidRPr="00476572">
              <w:rPr>
                <w:rFonts w:ascii="Times New Roman" w:hAnsi="Times New Roman" w:cs="Times New Roman"/>
                <w:color w:val="000000"/>
              </w:rPr>
              <w:t>.0</w:t>
            </w:r>
            <w:r w:rsidRPr="00476572">
              <w:rPr>
                <w:rFonts w:ascii="Times New Roman" w:hAnsi="Times New Roman" w:cs="Times New Roman"/>
                <w:color w:val="000000"/>
              </w:rPr>
              <w:t xml:space="preserve"> (0.5-1.8)</w:t>
            </w:r>
          </w:p>
        </w:tc>
      </w:tr>
    </w:tbl>
    <w:p w14:paraId="37ECCC44" w14:textId="4C8DAD05" w:rsidR="002C1133" w:rsidRPr="00476572" w:rsidRDefault="002C1133" w:rsidP="0047657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C1133" w:rsidRPr="00476572" w:rsidSect="0027789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16936"/>
    <w:multiLevelType w:val="multilevel"/>
    <w:tmpl w:val="74FE96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795"/>
        </w:tabs>
        <w:ind w:left="795" w:hanging="511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tabs>
          <w:tab w:val="num" w:pos="1276"/>
        </w:tabs>
        <w:ind w:left="1276" w:hanging="283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" w15:restartNumberingAfterBreak="0">
    <w:nsid w:val="70BB009E"/>
    <w:multiLevelType w:val="hybridMultilevel"/>
    <w:tmpl w:val="DCD469BA"/>
    <w:lvl w:ilvl="0" w:tplc="0413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76951454"/>
    <w:multiLevelType w:val="hybridMultilevel"/>
    <w:tmpl w:val="FAEE2406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1392264737">
    <w:abstractNumId w:val="2"/>
  </w:num>
  <w:num w:numId="2" w16cid:durableId="616832849">
    <w:abstractNumId w:val="1"/>
  </w:num>
  <w:num w:numId="3" w16cid:durableId="1321541114">
    <w:abstractNumId w:val="0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95"/>
          </w:tabs>
          <w:ind w:left="795" w:hanging="511"/>
        </w:pPr>
        <w:rPr>
          <w:rFonts w:cs="Times New Roman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1276"/>
          </w:tabs>
          <w:ind w:left="1276" w:hanging="283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717"/>
          </w:tabs>
          <w:ind w:left="717" w:hanging="864"/>
        </w:pPr>
        <w:rPr>
          <w:rFonts w:hint="default"/>
        </w:rPr>
      </w:lvl>
    </w:lvlOverride>
    <w:lvlOverride w:ilvl="4">
      <w:lvl w:ilvl="4">
        <w:start w:val="1"/>
        <w:numFmt w:val="none"/>
        <w:lvlText w:val="0"/>
        <w:lvlJc w:val="left"/>
        <w:pPr>
          <w:tabs>
            <w:tab w:val="num" w:pos="861"/>
          </w:tabs>
          <w:ind w:left="861" w:hanging="1008"/>
        </w:pPr>
        <w:rPr>
          <w:rFonts w:hint="default"/>
        </w:rPr>
      </w:lvl>
    </w:lvlOverride>
    <w:lvlOverride w:ilvl="5">
      <w:lvl w:ilvl="5">
        <w:start w:val="1"/>
        <w:numFmt w:val="none"/>
        <w:lvlText w:val="0"/>
        <w:lvlJc w:val="left"/>
        <w:pPr>
          <w:tabs>
            <w:tab w:val="num" w:pos="1005"/>
          </w:tabs>
          <w:ind w:left="1005" w:hanging="1152"/>
        </w:pPr>
        <w:rPr>
          <w:rFonts w:hint="default"/>
        </w:rPr>
      </w:lvl>
    </w:lvlOverride>
    <w:lvlOverride w:ilvl="6">
      <w:lvl w:ilvl="6">
        <w:start w:val="1"/>
        <w:numFmt w:val="none"/>
        <w:lvlText w:val="0"/>
        <w:lvlJc w:val="left"/>
        <w:pPr>
          <w:tabs>
            <w:tab w:val="num" w:pos="1149"/>
          </w:tabs>
          <w:ind w:left="1149" w:hanging="1296"/>
        </w:pPr>
        <w:rPr>
          <w:rFonts w:hint="default"/>
        </w:rPr>
      </w:lvl>
    </w:lvlOverride>
    <w:lvlOverride w:ilvl="7">
      <w:lvl w:ilvl="7">
        <w:start w:val="1"/>
        <w:numFmt w:val="none"/>
        <w:lvlText w:val="0"/>
        <w:lvlJc w:val="left"/>
        <w:pPr>
          <w:tabs>
            <w:tab w:val="num" w:pos="1293"/>
          </w:tabs>
          <w:ind w:left="1293" w:hanging="1440"/>
        </w:pPr>
        <w:rPr>
          <w:rFonts w:hint="default"/>
        </w:rPr>
      </w:lvl>
    </w:lvlOverride>
    <w:lvlOverride w:ilvl="8">
      <w:lvl w:ilvl="8">
        <w:start w:val="1"/>
        <w:numFmt w:val="none"/>
        <w:lvlText w:val="0"/>
        <w:lvlJc w:val="left"/>
        <w:pPr>
          <w:tabs>
            <w:tab w:val="num" w:pos="1437"/>
          </w:tabs>
          <w:ind w:left="1437" w:hanging="1584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t59vsar0059de5a9ixpavqtzzdxvwz29xt&quot;&gt;My EndNote Library-Converted&lt;record-ids&gt;&lt;item&gt;149&lt;/item&gt;&lt;/record-ids&gt;&lt;/item&gt;&lt;/Libraries&gt;"/>
  </w:docVars>
  <w:rsids>
    <w:rsidRoot w:val="00E4249A"/>
    <w:rsid w:val="0000029F"/>
    <w:rsid w:val="00000604"/>
    <w:rsid w:val="0000225C"/>
    <w:rsid w:val="00003CD2"/>
    <w:rsid w:val="0000753D"/>
    <w:rsid w:val="000132C7"/>
    <w:rsid w:val="00021DA6"/>
    <w:rsid w:val="00023563"/>
    <w:rsid w:val="00024304"/>
    <w:rsid w:val="00024AB1"/>
    <w:rsid w:val="000256A8"/>
    <w:rsid w:val="000266C6"/>
    <w:rsid w:val="000276D6"/>
    <w:rsid w:val="000320AC"/>
    <w:rsid w:val="00035060"/>
    <w:rsid w:val="00035589"/>
    <w:rsid w:val="00036B63"/>
    <w:rsid w:val="00045790"/>
    <w:rsid w:val="000463E7"/>
    <w:rsid w:val="0005211B"/>
    <w:rsid w:val="00052E63"/>
    <w:rsid w:val="0005409B"/>
    <w:rsid w:val="00070784"/>
    <w:rsid w:val="00075EF8"/>
    <w:rsid w:val="00076695"/>
    <w:rsid w:val="0007731D"/>
    <w:rsid w:val="00083458"/>
    <w:rsid w:val="00095C52"/>
    <w:rsid w:val="000978C2"/>
    <w:rsid w:val="000A16B3"/>
    <w:rsid w:val="000C4776"/>
    <w:rsid w:val="000D3C76"/>
    <w:rsid w:val="000D557A"/>
    <w:rsid w:val="000D77FA"/>
    <w:rsid w:val="000E0F01"/>
    <w:rsid w:val="001046A2"/>
    <w:rsid w:val="00110A0D"/>
    <w:rsid w:val="00113139"/>
    <w:rsid w:val="001145C1"/>
    <w:rsid w:val="0013383A"/>
    <w:rsid w:val="001345D7"/>
    <w:rsid w:val="001378AD"/>
    <w:rsid w:val="00140CFA"/>
    <w:rsid w:val="001423D3"/>
    <w:rsid w:val="001444E3"/>
    <w:rsid w:val="001457BB"/>
    <w:rsid w:val="00146485"/>
    <w:rsid w:val="00157414"/>
    <w:rsid w:val="0016474D"/>
    <w:rsid w:val="001807A4"/>
    <w:rsid w:val="0018178C"/>
    <w:rsid w:val="00184F20"/>
    <w:rsid w:val="00190659"/>
    <w:rsid w:val="00192067"/>
    <w:rsid w:val="00196529"/>
    <w:rsid w:val="00196F92"/>
    <w:rsid w:val="001A1406"/>
    <w:rsid w:val="001B6DEA"/>
    <w:rsid w:val="001B7767"/>
    <w:rsid w:val="001D07F3"/>
    <w:rsid w:val="001D1B62"/>
    <w:rsid w:val="001D4756"/>
    <w:rsid w:val="001D7FD4"/>
    <w:rsid w:val="001E0875"/>
    <w:rsid w:val="0020307C"/>
    <w:rsid w:val="00210824"/>
    <w:rsid w:val="002139AE"/>
    <w:rsid w:val="00215219"/>
    <w:rsid w:val="0022711A"/>
    <w:rsid w:val="002307FE"/>
    <w:rsid w:val="002449FA"/>
    <w:rsid w:val="00245230"/>
    <w:rsid w:val="002455EA"/>
    <w:rsid w:val="00247B6F"/>
    <w:rsid w:val="00250DDE"/>
    <w:rsid w:val="002522E6"/>
    <w:rsid w:val="00255C8E"/>
    <w:rsid w:val="002560C2"/>
    <w:rsid w:val="00261A08"/>
    <w:rsid w:val="00261B23"/>
    <w:rsid w:val="00263417"/>
    <w:rsid w:val="0026677D"/>
    <w:rsid w:val="0027231F"/>
    <w:rsid w:val="00272598"/>
    <w:rsid w:val="00276831"/>
    <w:rsid w:val="00277891"/>
    <w:rsid w:val="00277D00"/>
    <w:rsid w:val="00277F40"/>
    <w:rsid w:val="00285A1E"/>
    <w:rsid w:val="002921DA"/>
    <w:rsid w:val="002921EE"/>
    <w:rsid w:val="00297021"/>
    <w:rsid w:val="002A1EE7"/>
    <w:rsid w:val="002A2002"/>
    <w:rsid w:val="002B204C"/>
    <w:rsid w:val="002B4B43"/>
    <w:rsid w:val="002C1133"/>
    <w:rsid w:val="002C32E0"/>
    <w:rsid w:val="002C33FA"/>
    <w:rsid w:val="002C4083"/>
    <w:rsid w:val="002C6D74"/>
    <w:rsid w:val="002D2BCF"/>
    <w:rsid w:val="002D3FB4"/>
    <w:rsid w:val="002D4973"/>
    <w:rsid w:val="002D6660"/>
    <w:rsid w:val="002E0061"/>
    <w:rsid w:val="002E1C92"/>
    <w:rsid w:val="002E7EE4"/>
    <w:rsid w:val="002F4539"/>
    <w:rsid w:val="00300286"/>
    <w:rsid w:val="00302BB6"/>
    <w:rsid w:val="00312966"/>
    <w:rsid w:val="0032247F"/>
    <w:rsid w:val="00326494"/>
    <w:rsid w:val="00333672"/>
    <w:rsid w:val="003359E6"/>
    <w:rsid w:val="003363A2"/>
    <w:rsid w:val="003408DB"/>
    <w:rsid w:val="003427B5"/>
    <w:rsid w:val="00342B74"/>
    <w:rsid w:val="00342E61"/>
    <w:rsid w:val="00344AF6"/>
    <w:rsid w:val="00346054"/>
    <w:rsid w:val="003474BC"/>
    <w:rsid w:val="00351D0D"/>
    <w:rsid w:val="0035460E"/>
    <w:rsid w:val="00354D2E"/>
    <w:rsid w:val="00354DF7"/>
    <w:rsid w:val="00357E5E"/>
    <w:rsid w:val="00363577"/>
    <w:rsid w:val="00377E78"/>
    <w:rsid w:val="0038005B"/>
    <w:rsid w:val="00382C0C"/>
    <w:rsid w:val="00383D41"/>
    <w:rsid w:val="003846D8"/>
    <w:rsid w:val="00387D52"/>
    <w:rsid w:val="00387EE7"/>
    <w:rsid w:val="00395BE2"/>
    <w:rsid w:val="00397A9E"/>
    <w:rsid w:val="003A2427"/>
    <w:rsid w:val="003A4CDD"/>
    <w:rsid w:val="003A5F25"/>
    <w:rsid w:val="003B08A8"/>
    <w:rsid w:val="003C0917"/>
    <w:rsid w:val="003C1362"/>
    <w:rsid w:val="003C1631"/>
    <w:rsid w:val="003C1E19"/>
    <w:rsid w:val="003C699F"/>
    <w:rsid w:val="003C6DE6"/>
    <w:rsid w:val="003C716B"/>
    <w:rsid w:val="003C7D8E"/>
    <w:rsid w:val="003D6967"/>
    <w:rsid w:val="003E3046"/>
    <w:rsid w:val="003E42AC"/>
    <w:rsid w:val="003E4EAF"/>
    <w:rsid w:val="003E6EAF"/>
    <w:rsid w:val="003F0247"/>
    <w:rsid w:val="003F1617"/>
    <w:rsid w:val="00400AB4"/>
    <w:rsid w:val="00402B17"/>
    <w:rsid w:val="00403D3F"/>
    <w:rsid w:val="00404F5F"/>
    <w:rsid w:val="00405575"/>
    <w:rsid w:val="0040646B"/>
    <w:rsid w:val="0041793F"/>
    <w:rsid w:val="0042023E"/>
    <w:rsid w:val="00424A79"/>
    <w:rsid w:val="00442CCD"/>
    <w:rsid w:val="00451F60"/>
    <w:rsid w:val="004521C6"/>
    <w:rsid w:val="00464575"/>
    <w:rsid w:val="00476572"/>
    <w:rsid w:val="00483F18"/>
    <w:rsid w:val="00494431"/>
    <w:rsid w:val="00497380"/>
    <w:rsid w:val="004A0B97"/>
    <w:rsid w:val="004A1B94"/>
    <w:rsid w:val="004A44CE"/>
    <w:rsid w:val="004A67BF"/>
    <w:rsid w:val="004B1182"/>
    <w:rsid w:val="004D3244"/>
    <w:rsid w:val="004D3C35"/>
    <w:rsid w:val="004D4DEF"/>
    <w:rsid w:val="004E1D00"/>
    <w:rsid w:val="004E74A3"/>
    <w:rsid w:val="004F3C62"/>
    <w:rsid w:val="004F7314"/>
    <w:rsid w:val="00504BA1"/>
    <w:rsid w:val="00510170"/>
    <w:rsid w:val="005162F8"/>
    <w:rsid w:val="00516B02"/>
    <w:rsid w:val="00517B0C"/>
    <w:rsid w:val="00521F81"/>
    <w:rsid w:val="00524714"/>
    <w:rsid w:val="00524E6C"/>
    <w:rsid w:val="00534AB1"/>
    <w:rsid w:val="00540309"/>
    <w:rsid w:val="00543AE1"/>
    <w:rsid w:val="005518C2"/>
    <w:rsid w:val="005566F2"/>
    <w:rsid w:val="00557608"/>
    <w:rsid w:val="005622C4"/>
    <w:rsid w:val="00567232"/>
    <w:rsid w:val="005674B8"/>
    <w:rsid w:val="0057005B"/>
    <w:rsid w:val="00575271"/>
    <w:rsid w:val="00576BF8"/>
    <w:rsid w:val="00590F93"/>
    <w:rsid w:val="005A5484"/>
    <w:rsid w:val="005A749B"/>
    <w:rsid w:val="005A7F4A"/>
    <w:rsid w:val="005B162A"/>
    <w:rsid w:val="005B267E"/>
    <w:rsid w:val="005B69F4"/>
    <w:rsid w:val="005B7E05"/>
    <w:rsid w:val="005C00B2"/>
    <w:rsid w:val="005C35F6"/>
    <w:rsid w:val="005C4755"/>
    <w:rsid w:val="005C5289"/>
    <w:rsid w:val="005E1AE5"/>
    <w:rsid w:val="005E30FF"/>
    <w:rsid w:val="005E35DC"/>
    <w:rsid w:val="005E3C3A"/>
    <w:rsid w:val="005F3328"/>
    <w:rsid w:val="005F54B0"/>
    <w:rsid w:val="00600A4A"/>
    <w:rsid w:val="00601276"/>
    <w:rsid w:val="00602FCC"/>
    <w:rsid w:val="0060592A"/>
    <w:rsid w:val="0060709D"/>
    <w:rsid w:val="006129C3"/>
    <w:rsid w:val="00614171"/>
    <w:rsid w:val="0061426C"/>
    <w:rsid w:val="00621419"/>
    <w:rsid w:val="00624B8A"/>
    <w:rsid w:val="00625307"/>
    <w:rsid w:val="00625BD1"/>
    <w:rsid w:val="0062633D"/>
    <w:rsid w:val="00630F54"/>
    <w:rsid w:val="00641971"/>
    <w:rsid w:val="00645115"/>
    <w:rsid w:val="00647B5A"/>
    <w:rsid w:val="00651CE7"/>
    <w:rsid w:val="00656FFE"/>
    <w:rsid w:val="00672EA6"/>
    <w:rsid w:val="00673AEC"/>
    <w:rsid w:val="00677F46"/>
    <w:rsid w:val="00690E7C"/>
    <w:rsid w:val="00693229"/>
    <w:rsid w:val="006941C0"/>
    <w:rsid w:val="00694A19"/>
    <w:rsid w:val="006950D5"/>
    <w:rsid w:val="006A11C3"/>
    <w:rsid w:val="006A3AB5"/>
    <w:rsid w:val="006A6298"/>
    <w:rsid w:val="006B3849"/>
    <w:rsid w:val="006C02F1"/>
    <w:rsid w:val="006C7134"/>
    <w:rsid w:val="006D0AA2"/>
    <w:rsid w:val="006D2801"/>
    <w:rsid w:val="006D2BCF"/>
    <w:rsid w:val="006E7175"/>
    <w:rsid w:val="006F2D9A"/>
    <w:rsid w:val="006F61E4"/>
    <w:rsid w:val="0070638D"/>
    <w:rsid w:val="00710DA9"/>
    <w:rsid w:val="00711563"/>
    <w:rsid w:val="00720FCD"/>
    <w:rsid w:val="007215EE"/>
    <w:rsid w:val="007228EB"/>
    <w:rsid w:val="007229CB"/>
    <w:rsid w:val="0072495A"/>
    <w:rsid w:val="00726B52"/>
    <w:rsid w:val="00730D7E"/>
    <w:rsid w:val="0073349B"/>
    <w:rsid w:val="0074467F"/>
    <w:rsid w:val="007463CE"/>
    <w:rsid w:val="00751441"/>
    <w:rsid w:val="0075216A"/>
    <w:rsid w:val="0075243D"/>
    <w:rsid w:val="00753B60"/>
    <w:rsid w:val="00756898"/>
    <w:rsid w:val="00770B9D"/>
    <w:rsid w:val="00781C7B"/>
    <w:rsid w:val="007837B6"/>
    <w:rsid w:val="00783D41"/>
    <w:rsid w:val="00785A37"/>
    <w:rsid w:val="00793531"/>
    <w:rsid w:val="007958A7"/>
    <w:rsid w:val="007968CF"/>
    <w:rsid w:val="007A3C9D"/>
    <w:rsid w:val="007A5CF1"/>
    <w:rsid w:val="007A6852"/>
    <w:rsid w:val="007A78C7"/>
    <w:rsid w:val="007B08DA"/>
    <w:rsid w:val="007B1C31"/>
    <w:rsid w:val="007C2987"/>
    <w:rsid w:val="007C56F5"/>
    <w:rsid w:val="007C7BF2"/>
    <w:rsid w:val="007D391E"/>
    <w:rsid w:val="007D4905"/>
    <w:rsid w:val="007D497A"/>
    <w:rsid w:val="007D512A"/>
    <w:rsid w:val="007E4075"/>
    <w:rsid w:val="007F0C4E"/>
    <w:rsid w:val="007F4150"/>
    <w:rsid w:val="00806D47"/>
    <w:rsid w:val="00815E86"/>
    <w:rsid w:val="00817B3C"/>
    <w:rsid w:val="008271AD"/>
    <w:rsid w:val="00827EA6"/>
    <w:rsid w:val="0084029B"/>
    <w:rsid w:val="008413F0"/>
    <w:rsid w:val="008462FA"/>
    <w:rsid w:val="0085020B"/>
    <w:rsid w:val="008526CC"/>
    <w:rsid w:val="00856EDF"/>
    <w:rsid w:val="008572DF"/>
    <w:rsid w:val="00860E22"/>
    <w:rsid w:val="0086148A"/>
    <w:rsid w:val="00861578"/>
    <w:rsid w:val="00863544"/>
    <w:rsid w:val="0087403D"/>
    <w:rsid w:val="00882CFB"/>
    <w:rsid w:val="008842E4"/>
    <w:rsid w:val="00885064"/>
    <w:rsid w:val="0088563C"/>
    <w:rsid w:val="008905A3"/>
    <w:rsid w:val="008961DD"/>
    <w:rsid w:val="008A4260"/>
    <w:rsid w:val="008A47B7"/>
    <w:rsid w:val="008A50B7"/>
    <w:rsid w:val="008A54A1"/>
    <w:rsid w:val="008A5B85"/>
    <w:rsid w:val="008B0625"/>
    <w:rsid w:val="008B3CFB"/>
    <w:rsid w:val="008B40A8"/>
    <w:rsid w:val="008C5DCC"/>
    <w:rsid w:val="008C71D9"/>
    <w:rsid w:val="008E02BB"/>
    <w:rsid w:val="008F4224"/>
    <w:rsid w:val="009014B6"/>
    <w:rsid w:val="00902602"/>
    <w:rsid w:val="00904869"/>
    <w:rsid w:val="00905A51"/>
    <w:rsid w:val="0090673E"/>
    <w:rsid w:val="00907EA5"/>
    <w:rsid w:val="009135FF"/>
    <w:rsid w:val="00916102"/>
    <w:rsid w:val="00916E9F"/>
    <w:rsid w:val="009264CE"/>
    <w:rsid w:val="009273DF"/>
    <w:rsid w:val="00927950"/>
    <w:rsid w:val="00930771"/>
    <w:rsid w:val="00930AE9"/>
    <w:rsid w:val="00932801"/>
    <w:rsid w:val="00932DB0"/>
    <w:rsid w:val="0094239B"/>
    <w:rsid w:val="00942E53"/>
    <w:rsid w:val="00950D9C"/>
    <w:rsid w:val="009626D7"/>
    <w:rsid w:val="0097221A"/>
    <w:rsid w:val="009725D4"/>
    <w:rsid w:val="009729DB"/>
    <w:rsid w:val="009852D8"/>
    <w:rsid w:val="00987243"/>
    <w:rsid w:val="0099030E"/>
    <w:rsid w:val="00990DCA"/>
    <w:rsid w:val="00992E48"/>
    <w:rsid w:val="00992F4C"/>
    <w:rsid w:val="00994927"/>
    <w:rsid w:val="0099694F"/>
    <w:rsid w:val="00997402"/>
    <w:rsid w:val="009A43D8"/>
    <w:rsid w:val="009A6972"/>
    <w:rsid w:val="009A729D"/>
    <w:rsid w:val="009B76D4"/>
    <w:rsid w:val="009B7E3E"/>
    <w:rsid w:val="009C05FA"/>
    <w:rsid w:val="009D03A2"/>
    <w:rsid w:val="009D2F31"/>
    <w:rsid w:val="009D7A9D"/>
    <w:rsid w:val="009F777E"/>
    <w:rsid w:val="00A0241D"/>
    <w:rsid w:val="00A03B0D"/>
    <w:rsid w:val="00A073C7"/>
    <w:rsid w:val="00A11134"/>
    <w:rsid w:val="00A1181E"/>
    <w:rsid w:val="00A12B9B"/>
    <w:rsid w:val="00A161C3"/>
    <w:rsid w:val="00A17B75"/>
    <w:rsid w:val="00A24372"/>
    <w:rsid w:val="00A2564E"/>
    <w:rsid w:val="00A309AA"/>
    <w:rsid w:val="00A30AA1"/>
    <w:rsid w:val="00A36BCC"/>
    <w:rsid w:val="00A40B17"/>
    <w:rsid w:val="00A533B9"/>
    <w:rsid w:val="00A536C5"/>
    <w:rsid w:val="00A5610D"/>
    <w:rsid w:val="00A61E66"/>
    <w:rsid w:val="00A62556"/>
    <w:rsid w:val="00A64DCC"/>
    <w:rsid w:val="00A74BD0"/>
    <w:rsid w:val="00A80A6E"/>
    <w:rsid w:val="00A80A7F"/>
    <w:rsid w:val="00A81119"/>
    <w:rsid w:val="00A813C5"/>
    <w:rsid w:val="00A81B1E"/>
    <w:rsid w:val="00A83795"/>
    <w:rsid w:val="00A94975"/>
    <w:rsid w:val="00A977E5"/>
    <w:rsid w:val="00AA0011"/>
    <w:rsid w:val="00AA3B2C"/>
    <w:rsid w:val="00AA408D"/>
    <w:rsid w:val="00AA4A41"/>
    <w:rsid w:val="00AA6F3D"/>
    <w:rsid w:val="00AB0596"/>
    <w:rsid w:val="00AB059E"/>
    <w:rsid w:val="00AB363D"/>
    <w:rsid w:val="00AC2336"/>
    <w:rsid w:val="00AC3930"/>
    <w:rsid w:val="00AC5F00"/>
    <w:rsid w:val="00AD2B18"/>
    <w:rsid w:val="00AD43CA"/>
    <w:rsid w:val="00AD45F7"/>
    <w:rsid w:val="00AD4F86"/>
    <w:rsid w:val="00AD7F5E"/>
    <w:rsid w:val="00AF1BD7"/>
    <w:rsid w:val="00AF3E2E"/>
    <w:rsid w:val="00AF419C"/>
    <w:rsid w:val="00AF7650"/>
    <w:rsid w:val="00B01B0D"/>
    <w:rsid w:val="00B13FFE"/>
    <w:rsid w:val="00B20131"/>
    <w:rsid w:val="00B22819"/>
    <w:rsid w:val="00B22DA3"/>
    <w:rsid w:val="00B27801"/>
    <w:rsid w:val="00B30825"/>
    <w:rsid w:val="00B3231D"/>
    <w:rsid w:val="00B45FA8"/>
    <w:rsid w:val="00B46317"/>
    <w:rsid w:val="00B51DC3"/>
    <w:rsid w:val="00B54FBA"/>
    <w:rsid w:val="00B62075"/>
    <w:rsid w:val="00B6301A"/>
    <w:rsid w:val="00B63415"/>
    <w:rsid w:val="00B63D67"/>
    <w:rsid w:val="00B71FA1"/>
    <w:rsid w:val="00B82B94"/>
    <w:rsid w:val="00B86400"/>
    <w:rsid w:val="00B8762C"/>
    <w:rsid w:val="00B94D1B"/>
    <w:rsid w:val="00B96F94"/>
    <w:rsid w:val="00B97B1A"/>
    <w:rsid w:val="00BA7585"/>
    <w:rsid w:val="00BA7C10"/>
    <w:rsid w:val="00BB2385"/>
    <w:rsid w:val="00BB6601"/>
    <w:rsid w:val="00BC0AF3"/>
    <w:rsid w:val="00BC1ABA"/>
    <w:rsid w:val="00BD15F8"/>
    <w:rsid w:val="00BD39A0"/>
    <w:rsid w:val="00BD49D8"/>
    <w:rsid w:val="00BD4F3D"/>
    <w:rsid w:val="00BD7815"/>
    <w:rsid w:val="00BE2B48"/>
    <w:rsid w:val="00BE366E"/>
    <w:rsid w:val="00BF0D40"/>
    <w:rsid w:val="00BF1748"/>
    <w:rsid w:val="00BF2005"/>
    <w:rsid w:val="00BF2561"/>
    <w:rsid w:val="00BF6CB2"/>
    <w:rsid w:val="00C03B1C"/>
    <w:rsid w:val="00C05CA6"/>
    <w:rsid w:val="00C06DF1"/>
    <w:rsid w:val="00C15EF6"/>
    <w:rsid w:val="00C2042D"/>
    <w:rsid w:val="00C25221"/>
    <w:rsid w:val="00C25A52"/>
    <w:rsid w:val="00C3260D"/>
    <w:rsid w:val="00C35341"/>
    <w:rsid w:val="00C40712"/>
    <w:rsid w:val="00C53B12"/>
    <w:rsid w:val="00C61499"/>
    <w:rsid w:val="00C708D2"/>
    <w:rsid w:val="00C70AD0"/>
    <w:rsid w:val="00C714C9"/>
    <w:rsid w:val="00C75E56"/>
    <w:rsid w:val="00C81C24"/>
    <w:rsid w:val="00C84511"/>
    <w:rsid w:val="00C901BC"/>
    <w:rsid w:val="00C967C8"/>
    <w:rsid w:val="00CC1638"/>
    <w:rsid w:val="00CC2C7C"/>
    <w:rsid w:val="00CC3CEB"/>
    <w:rsid w:val="00CC48E2"/>
    <w:rsid w:val="00CC68EC"/>
    <w:rsid w:val="00CF24F4"/>
    <w:rsid w:val="00CF4B87"/>
    <w:rsid w:val="00D02D16"/>
    <w:rsid w:val="00D06548"/>
    <w:rsid w:val="00D13DE2"/>
    <w:rsid w:val="00D36BEA"/>
    <w:rsid w:val="00D40574"/>
    <w:rsid w:val="00D412F3"/>
    <w:rsid w:val="00D442B8"/>
    <w:rsid w:val="00D452C5"/>
    <w:rsid w:val="00D45414"/>
    <w:rsid w:val="00D45B8C"/>
    <w:rsid w:val="00D571C6"/>
    <w:rsid w:val="00D6238A"/>
    <w:rsid w:val="00D6410E"/>
    <w:rsid w:val="00D73FFF"/>
    <w:rsid w:val="00D756D9"/>
    <w:rsid w:val="00D77329"/>
    <w:rsid w:val="00D835F6"/>
    <w:rsid w:val="00D841B1"/>
    <w:rsid w:val="00D84A8F"/>
    <w:rsid w:val="00D93982"/>
    <w:rsid w:val="00D967A4"/>
    <w:rsid w:val="00DA104C"/>
    <w:rsid w:val="00DB181A"/>
    <w:rsid w:val="00DC0A74"/>
    <w:rsid w:val="00DC1022"/>
    <w:rsid w:val="00DD305E"/>
    <w:rsid w:val="00DD4434"/>
    <w:rsid w:val="00DE1CC7"/>
    <w:rsid w:val="00DE2250"/>
    <w:rsid w:val="00DE6667"/>
    <w:rsid w:val="00DE702D"/>
    <w:rsid w:val="00DF1B71"/>
    <w:rsid w:val="00DF5A40"/>
    <w:rsid w:val="00E00B05"/>
    <w:rsid w:val="00E014D7"/>
    <w:rsid w:val="00E01CD6"/>
    <w:rsid w:val="00E058F3"/>
    <w:rsid w:val="00E103AB"/>
    <w:rsid w:val="00E13E36"/>
    <w:rsid w:val="00E14C0C"/>
    <w:rsid w:val="00E15016"/>
    <w:rsid w:val="00E2486C"/>
    <w:rsid w:val="00E4249A"/>
    <w:rsid w:val="00E506AF"/>
    <w:rsid w:val="00E5099A"/>
    <w:rsid w:val="00E542D6"/>
    <w:rsid w:val="00E601FC"/>
    <w:rsid w:val="00E62252"/>
    <w:rsid w:val="00E67469"/>
    <w:rsid w:val="00E7059B"/>
    <w:rsid w:val="00E761B0"/>
    <w:rsid w:val="00E76A6E"/>
    <w:rsid w:val="00E81629"/>
    <w:rsid w:val="00E82682"/>
    <w:rsid w:val="00E82A75"/>
    <w:rsid w:val="00E8695A"/>
    <w:rsid w:val="00E94B6B"/>
    <w:rsid w:val="00E96B9B"/>
    <w:rsid w:val="00E96D85"/>
    <w:rsid w:val="00E97A78"/>
    <w:rsid w:val="00EA05AC"/>
    <w:rsid w:val="00EA0C97"/>
    <w:rsid w:val="00EA55CB"/>
    <w:rsid w:val="00EA6452"/>
    <w:rsid w:val="00EB02FB"/>
    <w:rsid w:val="00ED022B"/>
    <w:rsid w:val="00ED0CA8"/>
    <w:rsid w:val="00EE1B1E"/>
    <w:rsid w:val="00EE4159"/>
    <w:rsid w:val="00EE4579"/>
    <w:rsid w:val="00EF36AD"/>
    <w:rsid w:val="00EF3D43"/>
    <w:rsid w:val="00EF52F9"/>
    <w:rsid w:val="00EF5C82"/>
    <w:rsid w:val="00F02A08"/>
    <w:rsid w:val="00F0363F"/>
    <w:rsid w:val="00F06AF9"/>
    <w:rsid w:val="00F12387"/>
    <w:rsid w:val="00F2019B"/>
    <w:rsid w:val="00F22A1A"/>
    <w:rsid w:val="00F23E89"/>
    <w:rsid w:val="00F27EAC"/>
    <w:rsid w:val="00F321E3"/>
    <w:rsid w:val="00F337D6"/>
    <w:rsid w:val="00F34F44"/>
    <w:rsid w:val="00F41000"/>
    <w:rsid w:val="00F47079"/>
    <w:rsid w:val="00F479AC"/>
    <w:rsid w:val="00F524DA"/>
    <w:rsid w:val="00F577A4"/>
    <w:rsid w:val="00F64056"/>
    <w:rsid w:val="00F659AB"/>
    <w:rsid w:val="00F67C56"/>
    <w:rsid w:val="00F70771"/>
    <w:rsid w:val="00F70F88"/>
    <w:rsid w:val="00F72390"/>
    <w:rsid w:val="00F777EA"/>
    <w:rsid w:val="00F81C0C"/>
    <w:rsid w:val="00F84772"/>
    <w:rsid w:val="00F8621D"/>
    <w:rsid w:val="00F871A5"/>
    <w:rsid w:val="00F95FCD"/>
    <w:rsid w:val="00F97509"/>
    <w:rsid w:val="00FA1632"/>
    <w:rsid w:val="00FB6899"/>
    <w:rsid w:val="00FC09DD"/>
    <w:rsid w:val="00FC4202"/>
    <w:rsid w:val="00FC5239"/>
    <w:rsid w:val="00FD3AC2"/>
    <w:rsid w:val="00FD4A7B"/>
    <w:rsid w:val="00FE0937"/>
    <w:rsid w:val="00FE2A71"/>
    <w:rsid w:val="00FE2E0A"/>
    <w:rsid w:val="00FE4B46"/>
    <w:rsid w:val="00FE62D4"/>
    <w:rsid w:val="00FF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B055"/>
  <w15:chartTrackingRefBased/>
  <w15:docId w15:val="{AE26D5E9-BEDD-4D20-BC00-8F7EE5180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1D4756"/>
    <w:pPr>
      <w:keepNext/>
      <w:tabs>
        <w:tab w:val="left" w:pos="1701"/>
      </w:tabs>
      <w:spacing w:before="120" w:after="0" w:line="360" w:lineRule="auto"/>
      <w:jc w:val="both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97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7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7E5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qFormat/>
    <w:rsid w:val="009729DB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9729DB"/>
    <w:rPr>
      <w:sz w:val="24"/>
      <w:szCs w:val="24"/>
      <w:lang w:val="en-US"/>
    </w:rPr>
  </w:style>
  <w:style w:type="table" w:styleId="TableGrid">
    <w:name w:val="Table Grid"/>
    <w:basedOn w:val="TableNormal"/>
    <w:rsid w:val="009729D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4467F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250DDE"/>
  </w:style>
  <w:style w:type="table" w:styleId="ListTable6Colorful">
    <w:name w:val="List Table 6 Colorful"/>
    <w:basedOn w:val="TableNormal"/>
    <w:uiPriority w:val="51"/>
    <w:rsid w:val="007115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C25221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3383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38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38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383A"/>
    <w:rPr>
      <w:rFonts w:ascii="Calibri" w:hAnsi="Calibri" w:cs="Calibri"/>
      <w:noProof/>
      <w:lang w:val="en-US"/>
    </w:rPr>
  </w:style>
  <w:style w:type="table" w:styleId="TableGridLight">
    <w:name w:val="Grid Table Light"/>
    <w:basedOn w:val="TableNormal"/>
    <w:uiPriority w:val="40"/>
    <w:rsid w:val="00CC16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F3D43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1D4756"/>
    <w:rPr>
      <w:rFonts w:ascii="Arial" w:eastAsia="Times New Roman" w:hAnsi="Arial" w:cs="Arial"/>
      <w:b/>
      <w:bCs/>
      <w:iCs/>
      <w:szCs w:val="28"/>
      <w:lang w:eastAsia="nl-NL"/>
    </w:rPr>
  </w:style>
  <w:style w:type="paragraph" w:styleId="ListParagraph">
    <w:name w:val="List Paragraph"/>
    <w:basedOn w:val="Normal"/>
    <w:uiPriority w:val="34"/>
    <w:qFormat/>
    <w:rsid w:val="001D4756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semiHidden/>
    <w:unhideWhenUsed/>
    <w:rsid w:val="00783D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21C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2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92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8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41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786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283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113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2236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997644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55633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4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50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86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3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435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025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151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505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520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608580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4531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74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1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8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5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76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416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504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343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967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0849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2605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9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61FD5-A88F-4EE4-A79C-E472843E6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Versteegen</dc:creator>
  <cp:keywords/>
  <dc:description/>
  <cp:lastModifiedBy>Megan Bond</cp:lastModifiedBy>
  <cp:revision>2</cp:revision>
  <cp:lastPrinted>2022-04-17T14:32:00Z</cp:lastPrinted>
  <dcterms:created xsi:type="dcterms:W3CDTF">2022-04-21T15:07:00Z</dcterms:created>
  <dcterms:modified xsi:type="dcterms:W3CDTF">2022-04-21T15:07:00Z</dcterms:modified>
</cp:coreProperties>
</file>